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362"/>
        <w:tblW w:w="5000" w:type="pct"/>
        <w:tblLayout w:type="fixed"/>
        <w:tblLook w:val="04A0" w:firstRow="1" w:lastRow="0" w:firstColumn="1" w:lastColumn="0" w:noHBand="0" w:noVBand="1"/>
      </w:tblPr>
      <w:tblGrid>
        <w:gridCol w:w="3970"/>
        <w:gridCol w:w="1664"/>
        <w:gridCol w:w="1664"/>
        <w:gridCol w:w="1664"/>
        <w:gridCol w:w="1664"/>
        <w:gridCol w:w="1664"/>
        <w:gridCol w:w="1670"/>
      </w:tblGrid>
      <w:tr w:rsidR="00D21204" w:rsidRPr="00495002" w14:paraId="14FD382C" w14:textId="77777777" w:rsidTr="007E6702">
        <w:trPr>
          <w:trHeight w:val="397"/>
        </w:trPr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DA5F15" w14:textId="77777777" w:rsidR="00A30881" w:rsidRPr="007E6702" w:rsidRDefault="00A30881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7E4D44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MSC1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672316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MSC2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B9E6B9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MSC3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D517FA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JMSC1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05CAAE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JMSC2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3D4E99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JMSC3</w:t>
            </w:r>
          </w:p>
        </w:tc>
      </w:tr>
      <w:tr w:rsidR="00C9552A" w:rsidRPr="00495002" w14:paraId="7A25DB2B" w14:textId="77777777" w:rsidTr="007E6702">
        <w:trPr>
          <w:trHeight w:val="397"/>
        </w:trPr>
        <w:tc>
          <w:tcPr>
            <w:tcW w:w="1422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160BBBC" w14:textId="77777777" w:rsidR="00C9552A" w:rsidRPr="007E6702" w:rsidRDefault="00C9552A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70F0DA4" w14:textId="77777777" w:rsidR="00C9552A" w:rsidRPr="007E6702" w:rsidRDefault="00C9552A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kern w:val="0"/>
                <w:szCs w:val="21"/>
              </w:rPr>
              <w:t>2-year-old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78B0718" w14:textId="77777777" w:rsidR="00C9552A" w:rsidRPr="007E6702" w:rsidRDefault="00C9552A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kern w:val="0"/>
                <w:szCs w:val="21"/>
              </w:rPr>
              <w:t>2-year-old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B9C1E9A" w14:textId="77777777" w:rsidR="00C9552A" w:rsidRPr="007E6702" w:rsidRDefault="00C9552A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kern w:val="0"/>
                <w:szCs w:val="21"/>
              </w:rPr>
              <w:t>2.5-year-old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F4ECF97" w14:textId="77777777" w:rsidR="00C9552A" w:rsidRPr="007E6702" w:rsidRDefault="00C9552A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Unknown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D7E9EEF" w14:textId="77777777" w:rsidR="00C9552A" w:rsidRPr="007E6702" w:rsidRDefault="00C9552A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  <w:t>Unknown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DA410D0" w14:textId="77777777" w:rsidR="00C9552A" w:rsidRPr="007E6702" w:rsidRDefault="00C9552A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kern w:val="0"/>
                <w:szCs w:val="21"/>
              </w:rPr>
              <w:t>29-year-old</w:t>
            </w:r>
          </w:p>
        </w:tc>
      </w:tr>
      <w:tr w:rsidR="00A30881" w:rsidRPr="00495002" w14:paraId="280610FE" w14:textId="77777777" w:rsidTr="007E6702">
        <w:trPr>
          <w:trHeight w:val="397"/>
        </w:trPr>
        <w:tc>
          <w:tcPr>
            <w:tcW w:w="1422" w:type="pct"/>
            <w:shd w:val="clear" w:color="auto" w:fill="auto"/>
            <w:vAlign w:val="center"/>
            <w:hideMark/>
          </w:tcPr>
          <w:p w14:paraId="1955F822" w14:textId="77777777" w:rsidR="00A30881" w:rsidRPr="007E6702" w:rsidRDefault="00C9552A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kern w:val="0"/>
                <w:szCs w:val="21"/>
              </w:rPr>
              <w:t>Medical condition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121CFF67" w14:textId="77777777" w:rsidR="00A30881" w:rsidRPr="007E6702" w:rsidRDefault="00C9552A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A30881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ebral palsy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7D7EDE18" w14:textId="77777777" w:rsidR="00A30881" w:rsidRPr="007E6702" w:rsidRDefault="00C9552A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A30881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ebral palsy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071B2A18" w14:textId="77777777" w:rsidR="00A30881" w:rsidRPr="007E6702" w:rsidRDefault="00C9552A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A30881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ebral palsy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382A996F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tocia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genetic disorders</w:t>
            </w:r>
          </w:p>
        </w:tc>
        <w:tc>
          <w:tcPr>
            <w:tcW w:w="596" w:type="pct"/>
            <w:shd w:val="clear" w:color="auto" w:fill="auto"/>
            <w:vAlign w:val="center"/>
            <w:hideMark/>
          </w:tcPr>
          <w:p w14:paraId="554D1270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tocia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n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 genetic disorders</w:t>
            </w:r>
          </w:p>
        </w:tc>
        <w:tc>
          <w:tcPr>
            <w:tcW w:w="597" w:type="pct"/>
            <w:shd w:val="clear" w:color="auto" w:fill="auto"/>
            <w:vAlign w:val="center"/>
            <w:hideMark/>
          </w:tcPr>
          <w:p w14:paraId="08C927BC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tocia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genetic disorders</w:t>
            </w:r>
          </w:p>
        </w:tc>
      </w:tr>
      <w:tr w:rsidR="00A30881" w:rsidRPr="00495002" w14:paraId="51E31C2B" w14:textId="77777777" w:rsidTr="007E6702">
        <w:trPr>
          <w:trHeight w:val="397"/>
        </w:trPr>
        <w:tc>
          <w:tcPr>
            <w:tcW w:w="1422" w:type="pct"/>
            <w:shd w:val="clear" w:color="auto" w:fill="E7E6E6" w:themeFill="background2"/>
            <w:vAlign w:val="center"/>
            <w:hideMark/>
          </w:tcPr>
          <w:p w14:paraId="0BC6B4DF" w14:textId="77777777" w:rsidR="00A30881" w:rsidRPr="007E6702" w:rsidRDefault="00A30881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61158542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11A6224D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2D7E97F9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emale 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6C99078B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emale 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45C34267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emale </w:t>
            </w:r>
          </w:p>
        </w:tc>
        <w:tc>
          <w:tcPr>
            <w:tcW w:w="597" w:type="pct"/>
            <w:shd w:val="clear" w:color="auto" w:fill="E7E6E6" w:themeFill="background2"/>
            <w:vAlign w:val="center"/>
            <w:hideMark/>
          </w:tcPr>
          <w:p w14:paraId="6ED73A43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emale </w:t>
            </w:r>
          </w:p>
        </w:tc>
      </w:tr>
      <w:tr w:rsidR="00D21204" w:rsidRPr="00495002" w14:paraId="6B96DCC6" w14:textId="77777777" w:rsidTr="007E6702">
        <w:trPr>
          <w:trHeight w:val="397"/>
        </w:trPr>
        <w:tc>
          <w:tcPr>
            <w:tcW w:w="1422" w:type="pct"/>
            <w:shd w:val="clear" w:color="000000" w:fill="FFFFFF"/>
            <w:vAlign w:val="center"/>
            <w:hideMark/>
          </w:tcPr>
          <w:p w14:paraId="10BC72F8" w14:textId="77777777" w:rsidR="00A30881" w:rsidRPr="007E6702" w:rsidRDefault="00A30881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ssage 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2893434D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3489A515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1F8EF4BE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4A4FD5E5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73CD86DC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2EBB8981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A30881" w:rsidRPr="00495002" w14:paraId="5C233A7E" w14:textId="77777777" w:rsidTr="007E6702">
        <w:trPr>
          <w:trHeight w:val="397"/>
        </w:trPr>
        <w:tc>
          <w:tcPr>
            <w:tcW w:w="1422" w:type="pct"/>
            <w:shd w:val="clear" w:color="auto" w:fill="E7E6E6" w:themeFill="background2"/>
            <w:vAlign w:val="center"/>
            <w:hideMark/>
          </w:tcPr>
          <w:p w14:paraId="15A079A4" w14:textId="77777777" w:rsidR="00A30881" w:rsidRPr="007E6702" w:rsidRDefault="00A30881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viability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486736A9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89%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3AA8C012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11%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76DD41BC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99%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212FC947" w14:textId="1CB570B6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</w:t>
            </w:r>
            <w:r w:rsidR="00DC19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%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4149658F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73%</w:t>
            </w:r>
          </w:p>
        </w:tc>
        <w:tc>
          <w:tcPr>
            <w:tcW w:w="597" w:type="pct"/>
            <w:shd w:val="clear" w:color="auto" w:fill="E7E6E6" w:themeFill="background2"/>
            <w:vAlign w:val="center"/>
            <w:hideMark/>
          </w:tcPr>
          <w:p w14:paraId="37CA04B4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99%</w:t>
            </w:r>
          </w:p>
        </w:tc>
      </w:tr>
      <w:tr w:rsidR="00D21204" w:rsidRPr="00495002" w14:paraId="62730F1A" w14:textId="77777777" w:rsidTr="007E6702">
        <w:trPr>
          <w:trHeight w:val="397"/>
        </w:trPr>
        <w:tc>
          <w:tcPr>
            <w:tcW w:w="1422" w:type="pct"/>
            <w:shd w:val="clear" w:color="000000" w:fill="FFFFFF"/>
            <w:vAlign w:val="center"/>
            <w:hideMark/>
          </w:tcPr>
          <w:p w14:paraId="4E87CA17" w14:textId="77777777" w:rsidR="00A30881" w:rsidRPr="007E6702" w:rsidRDefault="00A30881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regation rate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4A60B7C9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9%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7B777547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3%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30DB2E23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3%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6385CC9B" w14:textId="179723F1" w:rsidR="00A30881" w:rsidRPr="007E6702" w:rsidRDefault="00252C0B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2C0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A30881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%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1F07329F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92%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722DCF35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6%</w:t>
            </w:r>
          </w:p>
        </w:tc>
      </w:tr>
      <w:tr w:rsidR="00A30881" w:rsidRPr="00495002" w14:paraId="5C136AA3" w14:textId="77777777" w:rsidTr="007E6702">
        <w:trPr>
          <w:trHeight w:val="397"/>
        </w:trPr>
        <w:tc>
          <w:tcPr>
            <w:tcW w:w="5000" w:type="pct"/>
            <w:gridSpan w:val="7"/>
            <w:shd w:val="clear" w:color="auto" w:fill="E7E6E6" w:themeFill="background2"/>
            <w:vAlign w:val="center"/>
            <w:hideMark/>
          </w:tcPr>
          <w:p w14:paraId="7317332E" w14:textId="77777777" w:rsidR="00A30881" w:rsidRPr="007E6702" w:rsidRDefault="00A30881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ing information</w:t>
            </w:r>
          </w:p>
        </w:tc>
      </w:tr>
      <w:tr w:rsidR="00D21204" w:rsidRPr="00495002" w14:paraId="1C69AFB0" w14:textId="77777777" w:rsidTr="007E6702">
        <w:trPr>
          <w:trHeight w:val="397"/>
        </w:trPr>
        <w:tc>
          <w:tcPr>
            <w:tcW w:w="1422" w:type="pct"/>
            <w:shd w:val="clear" w:color="000000" w:fill="FFFFFF"/>
            <w:vAlign w:val="center"/>
            <w:hideMark/>
          </w:tcPr>
          <w:p w14:paraId="6FEEE407" w14:textId="77777777" w:rsidR="00A30881" w:rsidRPr="007E6702" w:rsidRDefault="00A30881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number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3AAEC133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5D36A7A7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1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14CAA19D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7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3CA6C5BF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6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64FD15B0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3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5C35F0F4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</w:t>
            </w:r>
          </w:p>
        </w:tc>
      </w:tr>
      <w:tr w:rsidR="00A30881" w:rsidRPr="00495002" w14:paraId="6F41BC90" w14:textId="77777777" w:rsidTr="007E6702">
        <w:trPr>
          <w:trHeight w:val="397"/>
        </w:trPr>
        <w:tc>
          <w:tcPr>
            <w:tcW w:w="1422" w:type="pct"/>
            <w:shd w:val="clear" w:color="auto" w:fill="E7E6E6" w:themeFill="background2"/>
            <w:vAlign w:val="center"/>
            <w:hideMark/>
          </w:tcPr>
          <w:p w14:paraId="1D85ADC2" w14:textId="77777777" w:rsidR="00A30881" w:rsidRPr="007E6702" w:rsidRDefault="00A30881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read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9552A" w:rsidRPr="007E6702">
              <w:rPr>
                <w:rFonts w:ascii="Times New Roman" w:eastAsia="等线" w:hAnsi="Times New Roman" w:cs="Times New Roman"/>
                <w:kern w:val="0"/>
                <w:szCs w:val="21"/>
              </w:rPr>
              <w:t>count</w:t>
            </w:r>
            <w:r w:rsidRPr="007E670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 cell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2C67B582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9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21AB0163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3860FF8B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6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7C384365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157E79F9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2</w:t>
            </w:r>
          </w:p>
        </w:tc>
        <w:tc>
          <w:tcPr>
            <w:tcW w:w="597" w:type="pct"/>
            <w:shd w:val="clear" w:color="auto" w:fill="E7E6E6" w:themeFill="background2"/>
            <w:vAlign w:val="center"/>
            <w:hideMark/>
          </w:tcPr>
          <w:p w14:paraId="3019F7BC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</w:tr>
      <w:tr w:rsidR="00D21204" w:rsidRPr="00495002" w14:paraId="73C4121F" w14:textId="77777777" w:rsidTr="007E6702">
        <w:trPr>
          <w:trHeight w:val="397"/>
        </w:trPr>
        <w:tc>
          <w:tcPr>
            <w:tcW w:w="1422" w:type="pct"/>
            <w:shd w:val="clear" w:color="000000" w:fill="FFFFFF"/>
            <w:vAlign w:val="center"/>
            <w:hideMark/>
          </w:tcPr>
          <w:p w14:paraId="47EBD547" w14:textId="77777777" w:rsidR="00A30881" w:rsidRPr="007E6702" w:rsidRDefault="00A30881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gene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C9552A" w:rsidRPr="007E6702">
              <w:rPr>
                <w:rFonts w:ascii="Times New Roman" w:eastAsia="等线" w:hAnsi="Times New Roman" w:cs="Times New Roman"/>
                <w:kern w:val="0"/>
                <w:szCs w:val="21"/>
              </w:rPr>
              <w:t>count</w:t>
            </w:r>
            <w:r w:rsidRPr="007E670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 cell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3D61CD19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6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6C061CC9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2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418B29A7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7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12C9D565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3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640C427B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8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455F4AC4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7</w:t>
            </w:r>
          </w:p>
        </w:tc>
      </w:tr>
      <w:tr w:rsidR="00A30881" w:rsidRPr="00495002" w14:paraId="16E9FCB5" w14:textId="77777777" w:rsidTr="007E6702">
        <w:trPr>
          <w:trHeight w:val="397"/>
        </w:trPr>
        <w:tc>
          <w:tcPr>
            <w:tcW w:w="1422" w:type="pct"/>
            <w:shd w:val="clear" w:color="auto" w:fill="E7E6E6" w:themeFill="background2"/>
            <w:vAlign w:val="center"/>
            <w:hideMark/>
          </w:tcPr>
          <w:p w14:paraId="43F8360F" w14:textId="77777777" w:rsidR="00A30881" w:rsidRPr="007E6702" w:rsidRDefault="00A30881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UMI count per cell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243EAE99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13BCF28F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63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52B21CA8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7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16024887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8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70A5214E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597" w:type="pct"/>
            <w:shd w:val="clear" w:color="auto" w:fill="E7E6E6" w:themeFill="background2"/>
            <w:vAlign w:val="center"/>
            <w:hideMark/>
          </w:tcPr>
          <w:p w14:paraId="09FBAB5E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2</w:t>
            </w:r>
          </w:p>
        </w:tc>
      </w:tr>
      <w:tr w:rsidR="00D21204" w:rsidRPr="00495002" w14:paraId="744DA2DD" w14:textId="77777777" w:rsidTr="007E6702">
        <w:trPr>
          <w:trHeight w:val="397"/>
        </w:trPr>
        <w:tc>
          <w:tcPr>
            <w:tcW w:w="1422" w:type="pct"/>
            <w:shd w:val="clear" w:color="000000" w:fill="FFFFFF"/>
            <w:vAlign w:val="center"/>
            <w:hideMark/>
          </w:tcPr>
          <w:p w14:paraId="29907124" w14:textId="72CCE0A7" w:rsidR="00A30881" w:rsidRPr="007E6702" w:rsidRDefault="00A30881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otal </w:t>
            </w:r>
            <w:r w:rsidR="00C05C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  <w:r w:rsidR="00C05CA6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nes </w:t>
            </w:r>
            <w:r w:rsidR="00C05C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="00C05CA6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ected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25512D33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3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363FBD11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46451037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628BDC0E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4</w:t>
            </w:r>
          </w:p>
        </w:tc>
        <w:tc>
          <w:tcPr>
            <w:tcW w:w="596" w:type="pct"/>
            <w:shd w:val="clear" w:color="000000" w:fill="FFFFFF"/>
            <w:vAlign w:val="center"/>
            <w:hideMark/>
          </w:tcPr>
          <w:p w14:paraId="2A85E944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597" w:type="pct"/>
            <w:shd w:val="clear" w:color="000000" w:fill="FFFFFF"/>
            <w:vAlign w:val="center"/>
            <w:hideMark/>
          </w:tcPr>
          <w:p w14:paraId="6E52A9EC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</w:t>
            </w:r>
          </w:p>
        </w:tc>
      </w:tr>
      <w:tr w:rsidR="00A30881" w:rsidRPr="00495002" w14:paraId="0FB118F9" w14:textId="77777777" w:rsidTr="007E6702">
        <w:trPr>
          <w:trHeight w:val="397"/>
        </w:trPr>
        <w:tc>
          <w:tcPr>
            <w:tcW w:w="1422" w:type="pct"/>
            <w:shd w:val="clear" w:color="auto" w:fill="E7E6E6" w:themeFill="background2"/>
            <w:vAlign w:val="center"/>
            <w:hideMark/>
          </w:tcPr>
          <w:p w14:paraId="616DFA49" w14:textId="77777777" w:rsidR="00A30881" w:rsidRPr="007E6702" w:rsidRDefault="00A30881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ing saturation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5327A20D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80%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3280BD44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80%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0FE9ACCD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80%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1296F8CF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40%</w:t>
            </w:r>
          </w:p>
        </w:tc>
        <w:tc>
          <w:tcPr>
            <w:tcW w:w="596" w:type="pct"/>
            <w:shd w:val="clear" w:color="auto" w:fill="E7E6E6" w:themeFill="background2"/>
            <w:vAlign w:val="center"/>
            <w:hideMark/>
          </w:tcPr>
          <w:p w14:paraId="44D3E9DA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0%</w:t>
            </w:r>
          </w:p>
        </w:tc>
        <w:tc>
          <w:tcPr>
            <w:tcW w:w="597" w:type="pct"/>
            <w:shd w:val="clear" w:color="auto" w:fill="E7E6E6" w:themeFill="background2"/>
            <w:vAlign w:val="center"/>
            <w:hideMark/>
          </w:tcPr>
          <w:p w14:paraId="10BF2312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30%</w:t>
            </w:r>
          </w:p>
        </w:tc>
      </w:tr>
      <w:tr w:rsidR="00A30881" w:rsidRPr="00495002" w14:paraId="2F013B10" w14:textId="77777777" w:rsidTr="007E6702">
        <w:trPr>
          <w:trHeight w:val="397"/>
        </w:trPr>
        <w:tc>
          <w:tcPr>
            <w:tcW w:w="14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17BB1C" w14:textId="77777777" w:rsidR="00A30881" w:rsidRPr="007E6702" w:rsidRDefault="00C9552A" w:rsidP="004B374A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kern w:val="0"/>
                <w:szCs w:val="21"/>
              </w:rPr>
              <w:t>Number of remaining cells after filtering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71F2EB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5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8101BA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99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2C2D09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C8A4D5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5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68752A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2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63BAC8" w14:textId="77777777" w:rsidR="00A30881" w:rsidRPr="007E6702" w:rsidRDefault="00A30881" w:rsidP="007E670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="00C9552A"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7E67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7</w:t>
            </w:r>
          </w:p>
        </w:tc>
      </w:tr>
    </w:tbl>
    <w:p w14:paraId="5D439553" w14:textId="77777777" w:rsidR="00953D03" w:rsidRPr="007E6702" w:rsidRDefault="00075209">
      <w:pPr>
        <w:rPr>
          <w:rFonts w:ascii="Times New Roman" w:hAnsi="Times New Roman" w:cs="Times New Roman"/>
          <w:b/>
        </w:rPr>
      </w:pPr>
      <w:r w:rsidRPr="007E6702">
        <w:rPr>
          <w:rFonts w:ascii="Times New Roman" w:hAnsi="Times New Roman" w:cs="Times New Roman"/>
          <w:b/>
        </w:rPr>
        <w:t>T</w:t>
      </w:r>
      <w:r w:rsidR="00A30881" w:rsidRPr="007E6702">
        <w:rPr>
          <w:rFonts w:ascii="Times New Roman" w:hAnsi="Times New Roman" w:cs="Times New Roman"/>
          <w:b/>
        </w:rPr>
        <w:t xml:space="preserve">able </w:t>
      </w:r>
      <w:r w:rsidRPr="007E6702">
        <w:rPr>
          <w:rFonts w:ascii="Times New Roman" w:hAnsi="Times New Roman" w:cs="Times New Roman"/>
          <w:b/>
        </w:rPr>
        <w:t>S</w:t>
      </w:r>
      <w:r w:rsidR="00A30881" w:rsidRPr="007E6702">
        <w:rPr>
          <w:rFonts w:ascii="Times New Roman" w:hAnsi="Times New Roman" w:cs="Times New Roman"/>
          <w:b/>
        </w:rPr>
        <w:t xml:space="preserve">1 </w:t>
      </w:r>
      <w:r w:rsidRPr="007E6702">
        <w:rPr>
          <w:rFonts w:ascii="Times New Roman" w:hAnsi="Times New Roman" w:cs="Times New Roman"/>
          <w:b/>
        </w:rPr>
        <w:t xml:space="preserve"> </w:t>
      </w:r>
      <w:r w:rsidR="00A30881" w:rsidRPr="007E6702">
        <w:rPr>
          <w:rFonts w:ascii="Times New Roman" w:hAnsi="Times New Roman" w:cs="Times New Roman"/>
          <w:b/>
        </w:rPr>
        <w:t>Sample Information.</w:t>
      </w:r>
      <w:bookmarkStart w:id="0" w:name="_GoBack"/>
      <w:bookmarkEnd w:id="0"/>
    </w:p>
    <w:p w14:paraId="04C47A0E" w14:textId="77777777" w:rsidR="00953D03" w:rsidRPr="00495002" w:rsidRDefault="00953D03" w:rsidP="00953D03">
      <w:pPr>
        <w:rPr>
          <w:rFonts w:ascii="Arial" w:hAnsi="Arial" w:cs="Arial"/>
        </w:rPr>
      </w:pPr>
    </w:p>
    <w:p w14:paraId="008B29F4" w14:textId="76155C61" w:rsidR="00953D03" w:rsidRPr="007E6702" w:rsidRDefault="00495002" w:rsidP="00953D03">
      <w:pPr>
        <w:rPr>
          <w:rFonts w:ascii="Times New Roman" w:hAnsi="Times New Roman" w:cs="Times New Roman"/>
        </w:rPr>
      </w:pPr>
      <w:r w:rsidRPr="007E6702">
        <w:rPr>
          <w:rFonts w:ascii="Times New Roman" w:hAnsi="Times New Roman" w:cs="Times New Roman"/>
          <w:i/>
          <w:iCs/>
        </w:rPr>
        <w:t>Note</w:t>
      </w:r>
      <w:r w:rsidRPr="007E6702">
        <w:rPr>
          <w:rFonts w:ascii="Times New Roman" w:hAnsi="Times New Roman" w:cs="Times New Roman"/>
        </w:rPr>
        <w:t xml:space="preserve">: </w:t>
      </w:r>
      <w:r w:rsidR="004B374A">
        <w:rPr>
          <w:rFonts w:ascii="Times New Roman" w:hAnsi="Times New Roman" w:cs="Times New Roman"/>
        </w:rPr>
        <w:t xml:space="preserve">UMI, </w:t>
      </w:r>
      <w:r w:rsidR="004B374A" w:rsidRPr="004B374A">
        <w:rPr>
          <w:rFonts w:ascii="Times New Roman" w:hAnsi="Times New Roman" w:cs="Times New Roman"/>
        </w:rPr>
        <w:t>unique molecular identifier</w:t>
      </w:r>
      <w:r w:rsidR="004B374A">
        <w:rPr>
          <w:rFonts w:ascii="Times New Roman" w:hAnsi="Times New Roman" w:cs="Times New Roman"/>
        </w:rPr>
        <w:t xml:space="preserve">; </w:t>
      </w:r>
      <w:r w:rsidR="00953D03" w:rsidRPr="007E6702">
        <w:rPr>
          <w:rFonts w:ascii="Times New Roman" w:hAnsi="Times New Roman" w:cs="Times New Roman"/>
        </w:rPr>
        <w:t>WJMSC, Wharton's jelly-derived mesenchymal stem cell; BMMSC, bone marrow-derived mesenchymal stem cell.</w:t>
      </w:r>
    </w:p>
    <w:p w14:paraId="75D53853" w14:textId="77777777" w:rsidR="00953D03" w:rsidRPr="00F85E1B" w:rsidRDefault="00953D03" w:rsidP="00953D03">
      <w:pPr>
        <w:rPr>
          <w:rFonts w:ascii="Arial" w:hAnsi="Arial" w:cs="Arial"/>
        </w:rPr>
      </w:pPr>
      <w:bookmarkStart w:id="1" w:name="OLE_LINK37"/>
      <w:bookmarkStart w:id="2" w:name="OLE_LINK38"/>
    </w:p>
    <w:bookmarkEnd w:id="1"/>
    <w:bookmarkEnd w:id="2"/>
    <w:p w14:paraId="0FDEBB52" w14:textId="77777777" w:rsidR="009212F6" w:rsidRPr="00F85E1B" w:rsidRDefault="00FF350B">
      <w:pPr>
        <w:rPr>
          <w:rFonts w:ascii="Arial" w:hAnsi="Arial" w:cs="Arial"/>
        </w:rPr>
      </w:pPr>
    </w:p>
    <w:sectPr w:rsidR="009212F6" w:rsidRPr="00F85E1B" w:rsidSect="00A3088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70B8BE" w14:textId="77777777" w:rsidR="00FF350B" w:rsidRDefault="00FF350B" w:rsidP="00953D03">
      <w:r>
        <w:separator/>
      </w:r>
    </w:p>
  </w:endnote>
  <w:endnote w:type="continuationSeparator" w:id="0">
    <w:p w14:paraId="0C73C2FA" w14:textId="77777777" w:rsidR="00FF350B" w:rsidRDefault="00FF350B" w:rsidP="00953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C8558" w14:textId="77777777" w:rsidR="00FF350B" w:rsidRDefault="00FF350B" w:rsidP="00953D03">
      <w:r>
        <w:separator/>
      </w:r>
    </w:p>
  </w:footnote>
  <w:footnote w:type="continuationSeparator" w:id="0">
    <w:p w14:paraId="58B19C79" w14:textId="77777777" w:rsidR="00FF350B" w:rsidRDefault="00FF350B" w:rsidP="00953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881"/>
    <w:rsid w:val="00020280"/>
    <w:rsid w:val="0006403B"/>
    <w:rsid w:val="00075209"/>
    <w:rsid w:val="000A749C"/>
    <w:rsid w:val="000D4D5F"/>
    <w:rsid w:val="001F4638"/>
    <w:rsid w:val="00216B66"/>
    <w:rsid w:val="00220173"/>
    <w:rsid w:val="00220ACD"/>
    <w:rsid w:val="00221343"/>
    <w:rsid w:val="00252C0B"/>
    <w:rsid w:val="00292A48"/>
    <w:rsid w:val="002D6F55"/>
    <w:rsid w:val="00315A58"/>
    <w:rsid w:val="003B0E5A"/>
    <w:rsid w:val="00430680"/>
    <w:rsid w:val="00495002"/>
    <w:rsid w:val="004B374A"/>
    <w:rsid w:val="004B6323"/>
    <w:rsid w:val="004C379B"/>
    <w:rsid w:val="004D2B00"/>
    <w:rsid w:val="004D3F21"/>
    <w:rsid w:val="004E64D6"/>
    <w:rsid w:val="00541A23"/>
    <w:rsid w:val="00557206"/>
    <w:rsid w:val="00566CBF"/>
    <w:rsid w:val="005C021E"/>
    <w:rsid w:val="005D7731"/>
    <w:rsid w:val="0065026E"/>
    <w:rsid w:val="00657B8A"/>
    <w:rsid w:val="00664CCB"/>
    <w:rsid w:val="00667EC8"/>
    <w:rsid w:val="006B3A5F"/>
    <w:rsid w:val="006F3379"/>
    <w:rsid w:val="0070372B"/>
    <w:rsid w:val="00726A00"/>
    <w:rsid w:val="007737DB"/>
    <w:rsid w:val="007D3475"/>
    <w:rsid w:val="007E6108"/>
    <w:rsid w:val="007E6702"/>
    <w:rsid w:val="007F11B4"/>
    <w:rsid w:val="00804FF6"/>
    <w:rsid w:val="00830935"/>
    <w:rsid w:val="00871230"/>
    <w:rsid w:val="008F6CCF"/>
    <w:rsid w:val="00943E52"/>
    <w:rsid w:val="00953D03"/>
    <w:rsid w:val="00971087"/>
    <w:rsid w:val="00994E93"/>
    <w:rsid w:val="009A0CD0"/>
    <w:rsid w:val="00A30881"/>
    <w:rsid w:val="00A46CD6"/>
    <w:rsid w:val="00A6288C"/>
    <w:rsid w:val="00AB6D72"/>
    <w:rsid w:val="00AC1566"/>
    <w:rsid w:val="00B07E3D"/>
    <w:rsid w:val="00B51D9F"/>
    <w:rsid w:val="00B57621"/>
    <w:rsid w:val="00C05CA6"/>
    <w:rsid w:val="00C66F16"/>
    <w:rsid w:val="00C7579B"/>
    <w:rsid w:val="00C9552A"/>
    <w:rsid w:val="00CA19BC"/>
    <w:rsid w:val="00CC038C"/>
    <w:rsid w:val="00D21204"/>
    <w:rsid w:val="00DB0DFC"/>
    <w:rsid w:val="00DB2B57"/>
    <w:rsid w:val="00DC19A9"/>
    <w:rsid w:val="00DC77FE"/>
    <w:rsid w:val="00DF0BE1"/>
    <w:rsid w:val="00DF186E"/>
    <w:rsid w:val="00DF330C"/>
    <w:rsid w:val="00E142DA"/>
    <w:rsid w:val="00E544A8"/>
    <w:rsid w:val="00E91513"/>
    <w:rsid w:val="00E91E01"/>
    <w:rsid w:val="00E9346F"/>
    <w:rsid w:val="00E9773E"/>
    <w:rsid w:val="00EA573A"/>
    <w:rsid w:val="00EC340A"/>
    <w:rsid w:val="00EF424E"/>
    <w:rsid w:val="00F509A9"/>
    <w:rsid w:val="00F55EB6"/>
    <w:rsid w:val="00F81D92"/>
    <w:rsid w:val="00F85E1B"/>
    <w:rsid w:val="00FB70B6"/>
    <w:rsid w:val="00FD1504"/>
    <w:rsid w:val="00FF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0C67F"/>
  <w15:chartTrackingRefBased/>
  <w15:docId w15:val="{A36A0CD9-9F7E-C343-984A-E8EC65AE5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08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26A0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726A00"/>
    <w:rPr>
      <w:rFonts w:ascii="等线" w:eastAsia="等线" w:hAnsi="等线"/>
      <w:sz w:val="20"/>
    </w:rPr>
  </w:style>
  <w:style w:type="paragraph" w:styleId="a3">
    <w:name w:val="Balloon Text"/>
    <w:basedOn w:val="a"/>
    <w:link w:val="a4"/>
    <w:uiPriority w:val="99"/>
    <w:semiHidden/>
    <w:unhideWhenUsed/>
    <w:rsid w:val="00971087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71087"/>
    <w:rPr>
      <w:rFonts w:ascii="宋体" w:eastAsia="宋体"/>
      <w:sz w:val="18"/>
      <w:szCs w:val="18"/>
    </w:rPr>
  </w:style>
  <w:style w:type="paragraph" w:styleId="a5">
    <w:name w:val="Revision"/>
    <w:hidden/>
    <w:uiPriority w:val="99"/>
    <w:semiHidden/>
    <w:rsid w:val="00971087"/>
  </w:style>
  <w:style w:type="paragraph" w:styleId="a6">
    <w:name w:val="header"/>
    <w:basedOn w:val="a"/>
    <w:link w:val="a7"/>
    <w:uiPriority w:val="99"/>
    <w:unhideWhenUsed/>
    <w:rsid w:val="00953D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53D0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53D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53D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谢珊珊</cp:lastModifiedBy>
  <cp:revision>15</cp:revision>
  <dcterms:created xsi:type="dcterms:W3CDTF">2021-10-04T07:49:00Z</dcterms:created>
  <dcterms:modified xsi:type="dcterms:W3CDTF">2022-01-26T08:06:00Z</dcterms:modified>
</cp:coreProperties>
</file>